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9CB5E" w14:textId="217C556E" w:rsidR="002107C2" w:rsidRPr="002107C2" w:rsidRDefault="002107C2" w:rsidP="002107C2">
      <w:pPr>
        <w:rPr>
          <w:rFonts w:ascii="Times New Roman" w:hAnsi="Times New Roman" w:cs="Times New Roman"/>
          <w:b/>
          <w:bCs/>
          <w:szCs w:val="24"/>
        </w:rPr>
      </w:pPr>
      <w:bookmarkStart w:id="0" w:name="_Hlk161928893"/>
      <w:r>
        <w:rPr>
          <w:rFonts w:ascii="Times New Roman" w:hAnsi="Times New Roman" w:cs="Times New Roman" w:hint="eastAsia"/>
          <w:b/>
          <w:bCs/>
          <w:szCs w:val="24"/>
        </w:rPr>
        <w:t xml:space="preserve">S4 </w:t>
      </w:r>
      <w:r w:rsidRPr="002107C2">
        <w:rPr>
          <w:rFonts w:ascii="Times New Roman" w:hAnsi="Times New Roman" w:cs="Times New Roman"/>
          <w:b/>
          <w:bCs/>
          <w:szCs w:val="24"/>
        </w:rPr>
        <w:t xml:space="preserve">Table: Association between LDL-C and </w:t>
      </w:r>
      <w:r w:rsidRPr="002107C2">
        <w:rPr>
          <w:rFonts w:ascii="Times New Roman" w:hAnsi="Times New Roman" w:cs="Times New Roman"/>
          <w:b/>
          <w:bCs/>
          <w:color w:val="000000"/>
          <w:szCs w:val="24"/>
        </w:rPr>
        <w:t xml:space="preserve">BMD in </w:t>
      </w:r>
      <w:r w:rsidRPr="002107C2">
        <w:rPr>
          <w:rFonts w:ascii="Times New Roman" w:hAnsi="Times New Roman" w:cs="Times New Roman"/>
          <w:b/>
          <w:bCs/>
          <w:szCs w:val="24"/>
        </w:rPr>
        <w:t>different disease populations.</w:t>
      </w:r>
    </w:p>
    <w:tbl>
      <w:tblPr>
        <w:tblpPr w:leftFromText="180" w:rightFromText="180" w:vertAnchor="text" w:horzAnchor="margin" w:tblpXSpec="center" w:tblpY="157"/>
        <w:tblW w:w="5299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1"/>
        <w:gridCol w:w="2613"/>
        <w:gridCol w:w="861"/>
        <w:gridCol w:w="2509"/>
        <w:gridCol w:w="859"/>
      </w:tblGrid>
      <w:tr w:rsidR="002107C2" w:rsidRPr="002107C2" w14:paraId="1A4E818A" w14:textId="77777777" w:rsidTr="0078562E">
        <w:trPr>
          <w:trHeight w:val="310"/>
        </w:trPr>
        <w:tc>
          <w:tcPr>
            <w:tcW w:w="11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2DBA2A0" w14:textId="4F302F63" w:rsidR="002107C2" w:rsidRPr="002107C2" w:rsidRDefault="002107C2" w:rsidP="007856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2107C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ease</w:t>
            </w:r>
          </w:p>
        </w:tc>
        <w:tc>
          <w:tcPr>
            <w:tcW w:w="14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AA6EB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1(95%CI)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27A8E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9D16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2(95%CI)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B2670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107C2" w:rsidRPr="002107C2" w14:paraId="2673187E" w14:textId="77777777" w:rsidTr="0078562E">
        <w:trPr>
          <w:trHeight w:val="310"/>
        </w:trPr>
        <w:tc>
          <w:tcPr>
            <w:tcW w:w="11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C3F5B" w14:textId="77777777" w:rsidR="002107C2" w:rsidRPr="002107C2" w:rsidRDefault="002107C2" w:rsidP="007856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 (2349)</w:t>
            </w:r>
          </w:p>
        </w:tc>
        <w:tc>
          <w:tcPr>
            <w:tcW w:w="148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7770D" w14:textId="77777777" w:rsidR="002107C2" w:rsidRPr="002107C2" w:rsidRDefault="002107C2" w:rsidP="007856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F0444" w14:textId="77777777" w:rsidR="002107C2" w:rsidRPr="002107C2" w:rsidRDefault="002107C2" w:rsidP="007856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376AE" w14:textId="77777777" w:rsidR="002107C2" w:rsidRPr="002107C2" w:rsidRDefault="002107C2" w:rsidP="007856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C99BF" w14:textId="77777777" w:rsidR="002107C2" w:rsidRPr="002107C2" w:rsidRDefault="002107C2" w:rsidP="007856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7C2" w:rsidRPr="002107C2" w14:paraId="62DB6112" w14:textId="77777777" w:rsidTr="0078562E">
        <w:trPr>
          <w:trHeight w:val="31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87F6707" w14:textId="77777777" w:rsidR="002107C2" w:rsidRPr="002107C2" w:rsidRDefault="002107C2" w:rsidP="0078562E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729)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3AA0356F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0.9319(-19.0744, -2.7893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F2EBE83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01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14:paraId="2F4F839A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5.5285(-13.5899,2.5329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87886E3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18</w:t>
            </w:r>
          </w:p>
        </w:tc>
      </w:tr>
      <w:tr w:rsidR="002107C2" w:rsidRPr="002107C2" w14:paraId="580402BD" w14:textId="77777777" w:rsidTr="0078562E">
        <w:trPr>
          <w:trHeight w:val="31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527C8A2" w14:textId="77777777" w:rsidR="002107C2" w:rsidRPr="002107C2" w:rsidRDefault="002107C2" w:rsidP="0078562E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1620)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3248A134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.4134(-9.5179,2.6911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75D2421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28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14:paraId="3B3FD078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.5324(-9.3627,2.2978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A2D5434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59</w:t>
            </w:r>
          </w:p>
        </w:tc>
      </w:tr>
      <w:tr w:rsidR="002107C2" w:rsidRPr="002107C2" w14:paraId="10616433" w14:textId="77777777" w:rsidTr="0078562E">
        <w:trPr>
          <w:trHeight w:val="31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CEA012D" w14:textId="77777777" w:rsidR="002107C2" w:rsidRPr="002107C2" w:rsidRDefault="002107C2" w:rsidP="007856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 (3189)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283BE022" w14:textId="77777777" w:rsidR="002107C2" w:rsidRPr="002107C2" w:rsidRDefault="002107C2" w:rsidP="007856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C124874" w14:textId="77777777" w:rsidR="002107C2" w:rsidRPr="002107C2" w:rsidRDefault="002107C2" w:rsidP="007856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14:paraId="0472444A" w14:textId="77777777" w:rsidR="002107C2" w:rsidRPr="002107C2" w:rsidRDefault="002107C2" w:rsidP="007856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EB27C90" w14:textId="77777777" w:rsidR="002107C2" w:rsidRPr="002107C2" w:rsidRDefault="002107C2" w:rsidP="007856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7C2" w:rsidRPr="002107C2" w14:paraId="628BB53B" w14:textId="77777777" w:rsidTr="0078562E">
        <w:trPr>
          <w:trHeight w:val="31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34DC1BC" w14:textId="77777777" w:rsidR="002107C2" w:rsidRPr="002107C2" w:rsidRDefault="002107C2" w:rsidP="0078562E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1659)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590E0E88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0369(-7.5174,5.4435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B504AF5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66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14:paraId="2258516D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.6942(-7.1832,3.7949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13893D2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40</w:t>
            </w:r>
          </w:p>
        </w:tc>
      </w:tr>
      <w:tr w:rsidR="002107C2" w:rsidRPr="002107C2" w14:paraId="4BD0E470" w14:textId="77777777" w:rsidTr="0078562E">
        <w:trPr>
          <w:trHeight w:val="310"/>
        </w:trPr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4B47F63" w14:textId="77777777" w:rsidR="002107C2" w:rsidRPr="002107C2" w:rsidRDefault="002107C2" w:rsidP="0078562E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1530)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3B87C278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7.9945(-13.2323, -2.7568)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23C56B3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9</w:t>
            </w:r>
          </w:p>
        </w:tc>
        <w:tc>
          <w:tcPr>
            <w:tcW w:w="1425" w:type="pct"/>
            <w:shd w:val="clear" w:color="auto" w:fill="auto"/>
            <w:noWrap/>
            <w:vAlign w:val="center"/>
            <w:hideMark/>
          </w:tcPr>
          <w:p w14:paraId="3FD6FA74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6.9412(-12.9872, -0.8952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552FD6C" w14:textId="77777777" w:rsidR="002107C2" w:rsidRPr="002107C2" w:rsidRDefault="002107C2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7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58</w:t>
            </w:r>
          </w:p>
        </w:tc>
      </w:tr>
    </w:tbl>
    <w:p w14:paraId="34B85CB1" w14:textId="77777777" w:rsidR="002107C2" w:rsidRPr="002107C2" w:rsidRDefault="002107C2" w:rsidP="002107C2">
      <w:pPr>
        <w:rPr>
          <w:rFonts w:ascii="Times New Roman" w:hAnsi="Times New Roman" w:cs="Times New Roman" w:hint="eastAsia"/>
          <w:sz w:val="20"/>
          <w:szCs w:val="20"/>
        </w:rPr>
      </w:pPr>
    </w:p>
    <w:p w14:paraId="1FC8C912" w14:textId="6454E4E7" w:rsidR="002107C2" w:rsidRPr="002107C2" w:rsidRDefault="002107C2" w:rsidP="002107C2">
      <w:pPr>
        <w:rPr>
          <w:rFonts w:ascii="Times New Roman" w:hAnsi="Times New Roman" w:cs="Times New Roman"/>
          <w:szCs w:val="21"/>
        </w:rPr>
      </w:pPr>
      <w:r w:rsidRPr="002107C2">
        <w:rPr>
          <w:rFonts w:ascii="Times New Roman" w:hAnsi="Times New Roman" w:cs="Times New Roman" w:hint="eastAsia"/>
          <w:szCs w:val="21"/>
        </w:rPr>
        <w:t>Abbreviation:</w:t>
      </w:r>
      <w:r w:rsidRPr="002107C2">
        <w:rPr>
          <w:rFonts w:ascii="Times New Roman" w:hAnsi="Times New Roman" w:cs="Times New Roman"/>
          <w:szCs w:val="21"/>
        </w:rPr>
        <w:t xml:space="preserve"> Beta1 is the estimated coefficients of LDL-C and Spine</w:t>
      </w:r>
      <w:r w:rsidRPr="002107C2">
        <w:rPr>
          <w:rFonts w:ascii="Times New Roman" w:hAnsi="Times New Roman" w:cs="Times New Roman"/>
          <w:color w:val="000000"/>
          <w:szCs w:val="21"/>
        </w:rPr>
        <w:t xml:space="preserve"> BMD,</w:t>
      </w:r>
      <w:r w:rsidRPr="002107C2">
        <w:rPr>
          <w:rFonts w:ascii="Times New Roman" w:hAnsi="Times New Roman" w:cs="Times New Roman"/>
          <w:szCs w:val="21"/>
        </w:rPr>
        <w:t xml:space="preserve"> Beta2 is the estimated coefficients of LDL-C and</w:t>
      </w:r>
      <w:r w:rsidRPr="002107C2">
        <w:rPr>
          <w:rFonts w:ascii="Times New Roman" w:hAnsi="Times New Roman" w:cs="Times New Roman"/>
          <w:color w:val="000000"/>
          <w:szCs w:val="21"/>
        </w:rPr>
        <w:t xml:space="preserve"> Femoral BMD.</w:t>
      </w:r>
      <w:r w:rsidRPr="002107C2">
        <w:rPr>
          <w:rFonts w:ascii="Times New Roman" w:hAnsi="Times New Roman" w:cs="Times New Roman"/>
          <w:szCs w:val="21"/>
        </w:rPr>
        <w:t xml:space="preserve"> The analysis was conducted using a weighted logistic regression model and adjusted age, gender, race, education, PIR, BMI, HDL-Cholesterol (1-SD), LDL-Cholesterol (1-SD),Total Cholesterol (1-SD), Triglyceride (1-SD), Aspartate Aminotransferase (AST) (1-SD), Alanine Aminotransferase (ALT) (1-SD), Serum Creatinine (1-SD), Blood Urea Nitrogen (1-SD), 25-hydroxyvitamin D (1-SD), and HbA1c (1-SD), Alcoholic use, smoking status, supplements of calcium and vitamin D.</w:t>
      </w:r>
    </w:p>
    <w:p w14:paraId="26695002" w14:textId="77777777" w:rsidR="00C53528" w:rsidRPr="002107C2" w:rsidRDefault="00C53528">
      <w:pPr>
        <w:rPr>
          <w:rFonts w:ascii="Times New Roman" w:hAnsi="Times New Roman" w:cs="Times New Roman"/>
        </w:rPr>
      </w:pPr>
    </w:p>
    <w:sectPr w:rsidR="00C53528" w:rsidRPr="00210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C2"/>
    <w:rsid w:val="001940E1"/>
    <w:rsid w:val="002107C2"/>
    <w:rsid w:val="003B7FF6"/>
    <w:rsid w:val="00777807"/>
    <w:rsid w:val="008A4425"/>
    <w:rsid w:val="00B369A3"/>
    <w:rsid w:val="00C53528"/>
    <w:rsid w:val="00F3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D14A8"/>
  <w15:chartTrackingRefBased/>
  <w15:docId w15:val="{5F0AE5CB-6915-42EC-8241-03DA96D64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娜 孙</dc:creator>
  <cp:keywords/>
  <dc:description/>
  <cp:lastModifiedBy>晓娜 孙</cp:lastModifiedBy>
  <cp:revision>1</cp:revision>
  <dcterms:created xsi:type="dcterms:W3CDTF">2024-10-08T10:12:00Z</dcterms:created>
  <dcterms:modified xsi:type="dcterms:W3CDTF">2024-10-08T10:13:00Z</dcterms:modified>
</cp:coreProperties>
</file>